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1449DD" w14:textId="68C32FF4" w:rsidR="00265C05" w:rsidRPr="00E662B5" w:rsidRDefault="00F826A8" w:rsidP="00AD110D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  <w:lang w:val="en-AU"/>
        </w:rPr>
      </w:pPr>
      <w:bookmarkStart w:id="0" w:name="_GoBack"/>
      <w:r w:rsidRPr="00E662B5">
        <w:rPr>
          <w:rFonts w:ascii="Times New Roman" w:hAnsi="Times New Roman" w:cs="Times New Roman"/>
          <w:b/>
          <w:sz w:val="22"/>
          <w:szCs w:val="22"/>
          <w:lang w:val="en-AU"/>
        </w:rPr>
        <w:t>S</w:t>
      </w:r>
      <w:r w:rsidR="00AD110D" w:rsidRPr="00E662B5">
        <w:rPr>
          <w:rFonts w:ascii="Times New Roman" w:hAnsi="Times New Roman" w:cs="Times New Roman"/>
          <w:b/>
          <w:sz w:val="22"/>
          <w:szCs w:val="22"/>
          <w:lang w:val="en-AU"/>
        </w:rPr>
        <w:t>7</w:t>
      </w:r>
      <w:r w:rsidRPr="00E662B5">
        <w:rPr>
          <w:rFonts w:ascii="Times New Roman" w:hAnsi="Times New Roman" w:cs="Times New Roman"/>
          <w:b/>
          <w:sz w:val="22"/>
          <w:szCs w:val="22"/>
          <w:lang w:val="en-AU"/>
        </w:rPr>
        <w:t xml:space="preserve"> Table</w:t>
      </w:r>
      <w:r w:rsidR="0048235E" w:rsidRPr="00E662B5">
        <w:rPr>
          <w:rFonts w:ascii="Times New Roman" w:hAnsi="Times New Roman" w:cs="Times New Roman"/>
          <w:b/>
          <w:sz w:val="22"/>
          <w:szCs w:val="22"/>
          <w:lang w:val="en-AU"/>
        </w:rPr>
        <w:t>. In those workers with a history of low back pain (LBP group), associations between pain ramp during the lifting</w:t>
      </w:r>
      <w:r w:rsidR="00AD110D" w:rsidRPr="00E662B5">
        <w:rPr>
          <w:rFonts w:ascii="Times New Roman" w:hAnsi="Times New Roman" w:cs="Times New Roman"/>
          <w:b/>
          <w:sz w:val="22"/>
          <w:szCs w:val="22"/>
          <w:lang w:val="en-AU"/>
        </w:rPr>
        <w:t xml:space="preserve"> and lowering </w:t>
      </w:r>
      <w:r w:rsidR="0048235E" w:rsidRPr="00E662B5">
        <w:rPr>
          <w:rFonts w:ascii="Times New Roman" w:hAnsi="Times New Roman" w:cs="Times New Roman"/>
          <w:b/>
          <w:sz w:val="22"/>
          <w:szCs w:val="22"/>
          <w:lang w:val="en-AU"/>
        </w:rPr>
        <w:t>phase</w:t>
      </w:r>
      <w:r w:rsidR="00AD110D" w:rsidRPr="00E662B5">
        <w:rPr>
          <w:rFonts w:ascii="Times New Roman" w:hAnsi="Times New Roman" w:cs="Times New Roman"/>
          <w:b/>
          <w:sz w:val="22"/>
          <w:szCs w:val="22"/>
          <w:lang w:val="en-AU"/>
        </w:rPr>
        <w:t>s</w:t>
      </w:r>
      <w:r w:rsidR="0048235E" w:rsidRPr="00E662B5">
        <w:rPr>
          <w:rFonts w:ascii="Times New Roman" w:hAnsi="Times New Roman" w:cs="Times New Roman"/>
          <w:b/>
          <w:sz w:val="22"/>
          <w:szCs w:val="22"/>
          <w:lang w:val="en-AU"/>
        </w:rPr>
        <w:t xml:space="preserve"> and each kinematic or kinetic variable that was different between groups.</w:t>
      </w:r>
      <w:r w:rsidR="00AD110D" w:rsidRPr="00E662B5">
        <w:rPr>
          <w:rFonts w:ascii="Times New Roman" w:hAnsi="Times New Roman" w:cs="Times New Roman"/>
          <w:b/>
          <w:sz w:val="22"/>
          <w:szCs w:val="22"/>
          <w:lang w:val="en-AU"/>
        </w:rPr>
        <w:t xml:space="preserve"> For this sensitivity analysis, those </w:t>
      </w:r>
      <w:r w:rsidR="00AD110D" w:rsidRPr="00E662B5">
        <w:rPr>
          <w:rFonts w:ascii="Times New Roman" w:hAnsi="Times New Roman" w:cs="Times New Roman"/>
          <w:b/>
          <w:sz w:val="22"/>
          <w:szCs w:val="22"/>
        </w:rPr>
        <w:t xml:space="preserve">participants (6, </w:t>
      </w:r>
      <w:r w:rsidR="00265C05" w:rsidRPr="00E662B5">
        <w:rPr>
          <w:rFonts w:ascii="Times New Roman" w:hAnsi="Times New Roman" w:cs="Times New Roman"/>
          <w:b/>
          <w:sz w:val="22"/>
          <w:szCs w:val="22"/>
        </w:rPr>
        <w:t>11 and 18</w:t>
      </w:r>
      <w:r w:rsidR="00AD110D" w:rsidRPr="00E662B5">
        <w:rPr>
          <w:rFonts w:ascii="Times New Roman" w:hAnsi="Times New Roman" w:cs="Times New Roman"/>
          <w:b/>
          <w:sz w:val="22"/>
          <w:szCs w:val="22"/>
        </w:rPr>
        <w:t>)</w:t>
      </w:r>
      <w:r w:rsidR="00265C05" w:rsidRPr="00E662B5">
        <w:rPr>
          <w:rFonts w:ascii="Times New Roman" w:hAnsi="Times New Roman" w:cs="Times New Roman"/>
          <w:b/>
          <w:sz w:val="22"/>
          <w:szCs w:val="22"/>
        </w:rPr>
        <w:t xml:space="preserve"> who did not experience pain increase with lifting</w:t>
      </w:r>
      <w:r w:rsidR="00AD110D" w:rsidRPr="00E662B5">
        <w:rPr>
          <w:rFonts w:ascii="Times New Roman" w:hAnsi="Times New Roman" w:cs="Times New Roman"/>
          <w:b/>
          <w:sz w:val="22"/>
          <w:szCs w:val="22"/>
        </w:rPr>
        <w:t xml:space="preserve"> were removed</w:t>
      </w:r>
      <w:r w:rsidR="00265C05" w:rsidRPr="00E662B5">
        <w:rPr>
          <w:rFonts w:ascii="Times New Roman" w:hAnsi="Times New Roman" w:cs="Times New Roman"/>
          <w:b/>
          <w:sz w:val="22"/>
          <w:szCs w:val="22"/>
        </w:rPr>
        <w:t>.</w:t>
      </w:r>
    </w:p>
    <w:bookmarkEnd w:id="0"/>
    <w:p w14:paraId="2934BEE3" w14:textId="77777777" w:rsidR="00265C05" w:rsidRPr="00AD110D" w:rsidRDefault="00265C05" w:rsidP="00265C05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8845" w:type="dxa"/>
        <w:tblLook w:val="04A0" w:firstRow="1" w:lastRow="0" w:firstColumn="1" w:lastColumn="0" w:noHBand="0" w:noVBand="1"/>
      </w:tblPr>
      <w:tblGrid>
        <w:gridCol w:w="3370"/>
        <w:gridCol w:w="174"/>
        <w:gridCol w:w="1701"/>
        <w:gridCol w:w="898"/>
        <w:gridCol w:w="1795"/>
        <w:gridCol w:w="907"/>
      </w:tblGrid>
      <w:tr w:rsidR="0048235E" w:rsidRPr="00AD110D" w14:paraId="009718B5" w14:textId="77777777" w:rsidTr="00EF04B3">
        <w:trPr>
          <w:trHeight w:val="970"/>
        </w:trPr>
        <w:tc>
          <w:tcPr>
            <w:tcW w:w="337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2B67A34" w14:textId="77777777" w:rsidR="0048235E" w:rsidRPr="00AD110D" w:rsidRDefault="0048235E" w:rsidP="00EF04B3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D7AF442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Unadjusted</w:t>
            </w:r>
          </w:p>
          <w:p w14:paraId="10F959E0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oefficient</w:t>
            </w:r>
          </w:p>
          <w:p w14:paraId="48F9AE4E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95% CI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</w:tcPr>
          <w:p w14:paraId="2DA0CE90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-valu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D213731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  Adjusted*</w:t>
            </w:r>
          </w:p>
          <w:p w14:paraId="4E4F1436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oefficient</w:t>
            </w:r>
          </w:p>
          <w:p w14:paraId="4AC74B69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</w:tcPr>
          <w:p w14:paraId="5AA4D548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-value</w:t>
            </w:r>
          </w:p>
        </w:tc>
      </w:tr>
      <w:tr w:rsidR="0048235E" w:rsidRPr="00AD110D" w14:paraId="260A0CCC" w14:textId="77777777" w:rsidTr="00EF04B3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3F9B7A4C" w14:textId="77777777" w:rsidR="0048235E" w:rsidRPr="00AD110D" w:rsidRDefault="0048235E" w:rsidP="00EF04B3">
            <w:pPr>
              <w:spacing w:after="160" w:line="259" w:lineRule="auto"/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  <w:t>Lifting Phase - Spatial kinematics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4AAF8555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4A9AFD5F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36F70A24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3E4CDEBF" w14:textId="77777777" w:rsidR="0048235E" w:rsidRPr="00AD110D" w:rsidRDefault="0048235E" w:rsidP="00EF04B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48235E" w:rsidRPr="00AD110D" w14:paraId="47608EEA" w14:textId="77777777" w:rsidTr="00EF04B3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  <w:hideMark/>
          </w:tcPr>
          <w:p w14:paraId="6A99A58E" w14:textId="77777777" w:rsidR="0048235E" w:rsidRPr="00AD110D" w:rsidRDefault="0048235E" w:rsidP="00EF04B3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eak intra-lumbar flexion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  <w:hideMark/>
          </w:tcPr>
          <w:p w14:paraId="23712250" w14:textId="06425DD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1</w:t>
            </w:r>
            <w:r w:rsidR="0095566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</w:t>
            </w:r>
            <w:r w:rsidR="0095566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1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0</w:t>
            </w:r>
            <w:r w:rsidR="0095566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4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  <w:hideMark/>
          </w:tcPr>
          <w:p w14:paraId="463E15DA" w14:textId="2B15EA1A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3</w:t>
            </w:r>
            <w:r w:rsidR="0095566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3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  <w:hideMark/>
          </w:tcPr>
          <w:p w14:paraId="56D92E46" w14:textId="2EC9C3BA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</w:t>
            </w:r>
            <w:r w:rsidR="0095566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1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1</w:t>
            </w:r>
            <w:r w:rsidR="0095566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1 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to 0.0</w:t>
            </w:r>
            <w:r w:rsidR="0095566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4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  <w:hideMark/>
          </w:tcPr>
          <w:p w14:paraId="64D12AB7" w14:textId="6482BFAC" w:rsidR="0048235E" w:rsidRPr="00AD110D" w:rsidRDefault="0048235E" w:rsidP="00EF04B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95566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30</w:t>
            </w:r>
          </w:p>
        </w:tc>
      </w:tr>
      <w:tr w:rsidR="0048235E" w:rsidRPr="00AD110D" w14:paraId="0CC1E5B8" w14:textId="77777777" w:rsidTr="00EF04B3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5E577814" w14:textId="77777777" w:rsidR="0048235E" w:rsidRPr="00AD110D" w:rsidRDefault="0048235E" w:rsidP="00EF04B3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Peak thorax inclination                </w:t>
            </w:r>
            <w:r w:rsidRPr="00AD11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C7-T10 segment inclination relative to the vertical)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5CA685A2" w14:textId="7A3AAB06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5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</w:t>
            </w:r>
            <w:r w:rsidR="00AA19B7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5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01</w:t>
            </w:r>
            <w:r w:rsidR="00AA19B7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5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7B61870B" w14:textId="6129D5ED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AA19B7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24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6786A01D" w14:textId="6171804F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5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</w:t>
            </w:r>
            <w:r w:rsidR="00AA19B7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5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01</w:t>
            </w:r>
            <w:r w:rsidR="00AA19B7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6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32B960C3" w14:textId="4339658F" w:rsidR="0048235E" w:rsidRPr="00AD110D" w:rsidRDefault="0048235E" w:rsidP="00EF04B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2</w:t>
            </w:r>
            <w:r w:rsidR="00AA19B7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96</w:t>
            </w:r>
          </w:p>
        </w:tc>
      </w:tr>
      <w:tr w:rsidR="0048235E" w:rsidRPr="00AD110D" w14:paraId="7D97AA67" w14:textId="77777777" w:rsidTr="00EF04B3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05968543" w14:textId="77777777" w:rsidR="0048235E" w:rsidRPr="00AD110D" w:rsidRDefault="0048235E" w:rsidP="00EF04B3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eak knee flexion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7A82FE67" w14:textId="29015F32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04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</w:t>
            </w:r>
            <w:r w:rsidR="00761353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0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00</w:t>
            </w:r>
            <w:r w:rsidR="00761353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0E66B5EC" w14:textId="05442AE8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38203A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21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155DE5FE" w14:textId="7BBE33FE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04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</w:t>
            </w:r>
            <w:r w:rsidR="00761353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0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00</w:t>
            </w:r>
            <w:r w:rsidR="00761353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4E4D1125" w14:textId="4846205E" w:rsidR="0048235E" w:rsidRPr="00AD110D" w:rsidRDefault="0048235E" w:rsidP="00EF04B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761353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13</w:t>
            </w:r>
          </w:p>
        </w:tc>
      </w:tr>
      <w:tr w:rsidR="0048235E" w:rsidRPr="00AD110D" w14:paraId="45FC8303" w14:textId="77777777" w:rsidTr="00EF04B3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3E713C30" w14:textId="77777777" w:rsidR="0048235E" w:rsidRPr="00AD110D" w:rsidRDefault="0048235E" w:rsidP="00EF04B3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eak ankle dorsiflexion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191EC034" w14:textId="747A251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1</w:t>
            </w:r>
            <w:r w:rsidR="00761353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5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</w:t>
            </w:r>
            <w:r w:rsidR="00761353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37 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to 0.00</w:t>
            </w:r>
            <w:r w:rsidR="00761353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7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4BC0384C" w14:textId="0B9E471A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761353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89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283C984C" w14:textId="59DED890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14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</w:t>
            </w:r>
            <w:r w:rsidR="00C81A75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5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00</w:t>
            </w:r>
            <w:r w:rsidR="00C81A75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8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37AB6989" w14:textId="711C0AAC" w:rsidR="0048235E" w:rsidRPr="00AD110D" w:rsidRDefault="0048235E" w:rsidP="00EF04B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C81A75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11</w:t>
            </w:r>
          </w:p>
        </w:tc>
      </w:tr>
      <w:tr w:rsidR="0048235E" w:rsidRPr="00AD110D" w14:paraId="0AAB7137" w14:textId="77777777" w:rsidTr="00EF04B3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033AE68E" w14:textId="77777777" w:rsidR="0048235E" w:rsidRPr="00AD110D" w:rsidRDefault="0048235E" w:rsidP="00EF04B3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eak heel lift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05AB8E9C" w14:textId="2728FFCA" w:rsidR="0048235E" w:rsidRPr="00AD110D" w:rsidRDefault="00342F29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</w:t>
            </w:r>
            <w:r w:rsidR="0048235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2</w:t>
            </w:r>
            <w:r w:rsidR="0048235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8</w:t>
            </w:r>
            <w:r w:rsidR="0048235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00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</w:t>
            </w:r>
            <w:r w:rsidR="0048235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218AB2EB" w14:textId="677F746B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4</w:t>
            </w:r>
            <w:r w:rsidR="00342F29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93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60FEAD56" w14:textId="2A2949DD" w:rsidR="0048235E" w:rsidRPr="00AD110D" w:rsidRDefault="00342F29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</w:t>
            </w:r>
            <w:r w:rsidR="0048235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2</w:t>
            </w:r>
            <w:r w:rsidR="0048235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8</w:t>
            </w:r>
            <w:r w:rsidR="0048235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00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</w:t>
            </w:r>
            <w:r w:rsidR="0048235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254CB43E" w14:textId="36B32233" w:rsidR="0048235E" w:rsidRPr="00AD110D" w:rsidRDefault="0048235E" w:rsidP="00EF04B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4</w:t>
            </w:r>
            <w:r w:rsidR="00342F29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1</w:t>
            </w:r>
          </w:p>
        </w:tc>
      </w:tr>
      <w:tr w:rsidR="0048235E" w:rsidRPr="00AD110D" w14:paraId="79A3F999" w14:textId="77777777" w:rsidTr="00EF04B3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6E22F16B" w14:textId="77777777" w:rsidR="0048235E" w:rsidRPr="00AD110D" w:rsidRDefault="0048235E" w:rsidP="00EF04B3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elvic inclination at box lift off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4D9476AE" w14:textId="4FFB8D44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10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2 to 0.021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5399BEC3" w14:textId="41F2ABEC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100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4C38189B" w14:textId="0A1A98CD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10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0.010 to 0.006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1F14BD04" w14:textId="49EF1D18" w:rsidR="0048235E" w:rsidRPr="00AD110D" w:rsidRDefault="0048235E" w:rsidP="00EF04B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96</w:t>
            </w:r>
          </w:p>
        </w:tc>
      </w:tr>
      <w:tr w:rsidR="0048235E" w:rsidRPr="00AD110D" w14:paraId="46E70B6D" w14:textId="77777777" w:rsidTr="00EF04B3">
        <w:trPr>
          <w:trHeight w:val="463"/>
        </w:trPr>
        <w:tc>
          <w:tcPr>
            <w:tcW w:w="3544" w:type="dxa"/>
            <w:gridSpan w:val="2"/>
            <w:tcBorders>
              <w:left w:val="nil"/>
              <w:right w:val="nil"/>
            </w:tcBorders>
            <w:noWrap/>
          </w:tcPr>
          <w:p w14:paraId="22AB56CC" w14:textId="77777777" w:rsidR="0048235E" w:rsidRPr="00AD110D" w:rsidRDefault="0048235E" w:rsidP="00EF04B3">
            <w:pPr>
              <w:spacing w:after="160" w:line="259" w:lineRule="auto"/>
              <w:rPr>
                <w:rFonts w:ascii="Times New Roman" w:hAnsi="Times New Roman" w:cs="Times New Roman"/>
                <w:i/>
                <w:color w:val="FF0000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AU"/>
              </w:rPr>
              <w:t>Lifting phase - Temporal kinematic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222D9F76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AU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4B4B330E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AU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1EF27AFA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576488F5" w14:textId="77777777" w:rsidR="0048235E" w:rsidRPr="00AD110D" w:rsidRDefault="0048235E" w:rsidP="00EF04B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AU"/>
              </w:rPr>
            </w:pPr>
          </w:p>
        </w:tc>
      </w:tr>
      <w:tr w:rsidR="0048235E" w:rsidRPr="00AD110D" w14:paraId="66E2FBA5" w14:textId="77777777" w:rsidTr="00EF04B3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28AE2812" w14:textId="77777777" w:rsidR="0048235E" w:rsidRPr="00AD110D" w:rsidRDefault="0048235E" w:rsidP="00EF04B3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Peak lumbar velocity                     </w:t>
            </w:r>
            <w:r w:rsidRPr="00AD11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L1-L5 segment inclination relative to the vertical)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3C43FB5A" w14:textId="3DFCD600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</w:t>
            </w:r>
            <w:r w:rsidR="002C3484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</w:t>
            </w:r>
            <w:r w:rsidR="002D1882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008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170E8A1C" w14:textId="37A14915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2D1882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34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23D5028E" w14:textId="4A350BA6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</w:t>
            </w:r>
            <w:r w:rsidR="002D1882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</w:t>
            </w:r>
            <w:r w:rsidR="002D1882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00</w:t>
            </w:r>
            <w:r w:rsidR="002D1882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8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3DCFC5C5" w14:textId="3F633CC7" w:rsidR="0048235E" w:rsidRPr="00AD110D" w:rsidRDefault="0048235E" w:rsidP="00EF04B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2D1882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40</w:t>
            </w:r>
          </w:p>
        </w:tc>
      </w:tr>
      <w:tr w:rsidR="0048235E" w:rsidRPr="00AD110D" w14:paraId="7F819991" w14:textId="77777777" w:rsidTr="00EF04B3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2CDCC40E" w14:textId="77777777" w:rsidR="0048235E" w:rsidRPr="00AD110D" w:rsidRDefault="0048235E" w:rsidP="00EF04B3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Average lumbar velocity during unloaded bending phase                    </w:t>
            </w:r>
            <w:r w:rsidRPr="00AD11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L1-L5 segment inclination relative to the vertical)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2C5A2222" w14:textId="548D6729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</w:t>
            </w:r>
            <w:r w:rsidR="002D1882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5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</w:t>
            </w:r>
            <w:r w:rsidR="002D1882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01</w:t>
            </w:r>
            <w:r w:rsidR="002D1882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18DC2C0D" w14:textId="52B6A20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2D1882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3</w:t>
            </w:r>
            <w:r w:rsidR="006B5118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51929CF4" w14:textId="04E42DBF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</w:t>
            </w:r>
            <w:r w:rsidR="002D1882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5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</w:t>
            </w:r>
            <w:r w:rsidR="002D1882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01</w:t>
            </w:r>
            <w:r w:rsidR="002D1882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009C1942" w14:textId="4088C84C" w:rsidR="0048235E" w:rsidRPr="00AD110D" w:rsidRDefault="0048235E" w:rsidP="00EF04B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2D1882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37</w:t>
            </w:r>
          </w:p>
        </w:tc>
      </w:tr>
      <w:tr w:rsidR="0048235E" w:rsidRPr="00AD110D" w14:paraId="58366758" w14:textId="77777777" w:rsidTr="00EF04B3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29ED5068" w14:textId="77777777" w:rsidR="0048235E" w:rsidRPr="00AD110D" w:rsidRDefault="0048235E" w:rsidP="00EF04B3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Peak thorax velocity                     </w:t>
            </w:r>
            <w:r w:rsidRPr="00AD11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C7-T10 segment inclination relative to the vertical)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1032670C" w14:textId="26F74FAA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1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3 to 0.00</w:t>
            </w:r>
            <w:r w:rsidR="00F1393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6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78A7F2D9" w14:textId="129D435A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F1393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466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5E1C7793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1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3 to 0.005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05242F47" w14:textId="36683834" w:rsidR="0048235E" w:rsidRPr="00AD110D" w:rsidRDefault="0048235E" w:rsidP="00EF04B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F1393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489</w:t>
            </w:r>
          </w:p>
        </w:tc>
      </w:tr>
      <w:tr w:rsidR="0048235E" w:rsidRPr="00AD110D" w14:paraId="712B32F5" w14:textId="77777777" w:rsidTr="00EF04B3">
        <w:trPr>
          <w:trHeight w:val="564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3A278FC8" w14:textId="77777777" w:rsidR="0048235E" w:rsidRPr="00AD110D" w:rsidRDefault="0048235E" w:rsidP="00EF04B3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Average thorax velocity during unloaded bending phase            </w:t>
            </w:r>
            <w:r w:rsidRPr="00AD11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C7-T10 segment inclination relative to the vertical)</w:t>
            </w: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              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1AC3CC51" w14:textId="1FF16FE0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</w:t>
            </w:r>
            <w:r w:rsidR="00F1393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4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</w:t>
            </w:r>
            <w:r w:rsidR="00F1393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00</w:t>
            </w:r>
            <w:r w:rsidR="00F1393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9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6481FF0A" w14:textId="20456301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F1393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71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6A2204A3" w14:textId="3077600B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</w:t>
            </w:r>
            <w:r w:rsidR="00F1393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4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</w:t>
            </w:r>
            <w:r w:rsidR="00F1393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00</w:t>
            </w:r>
            <w:r w:rsidR="00F1393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9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3618D189" w14:textId="2DE50FE3" w:rsidR="0048235E" w:rsidRPr="00AD110D" w:rsidRDefault="0048235E" w:rsidP="00EF04B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F1393E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78</w:t>
            </w:r>
          </w:p>
        </w:tc>
      </w:tr>
      <w:tr w:rsidR="0048235E" w:rsidRPr="00AD110D" w14:paraId="2DB053DB" w14:textId="77777777" w:rsidTr="00EF04B3">
        <w:trPr>
          <w:trHeight w:val="564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214ED811" w14:textId="77777777" w:rsidR="0048235E" w:rsidRPr="00AD110D" w:rsidRDefault="0048235E" w:rsidP="00EF04B3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  <w:t>Lifting phase - kinetics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68C3CFC7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AU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3B06E9B3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AU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13403ACB" w14:textId="77777777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221C2B28" w14:textId="77777777" w:rsidR="0048235E" w:rsidRPr="00AD110D" w:rsidRDefault="0048235E" w:rsidP="00EF04B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AU"/>
              </w:rPr>
            </w:pPr>
          </w:p>
        </w:tc>
      </w:tr>
      <w:tr w:rsidR="0048235E" w:rsidRPr="00AD110D" w14:paraId="56FB174F" w14:textId="77777777" w:rsidTr="00EF04B3">
        <w:trPr>
          <w:trHeight w:val="564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608DC67B" w14:textId="77777777" w:rsidR="0048235E" w:rsidRPr="00AD110D" w:rsidRDefault="0048235E" w:rsidP="00EF04B3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eak knee power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3A04594A" w14:textId="7AE70D04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0</w:t>
            </w:r>
            <w:r w:rsidR="008F03F3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6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</w:t>
            </w:r>
            <w:r w:rsidR="00446800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35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12</w:t>
            </w:r>
            <w:r w:rsidR="00446800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53E24858" w14:textId="6904D625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9</w:t>
            </w:r>
            <w:r w:rsidR="008F03F3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0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2AFE375B" w14:textId="09374DB3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0</w:t>
            </w:r>
            <w:r w:rsidR="00446800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1</w:t>
            </w:r>
            <w:r w:rsidR="00446800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6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12</w:t>
            </w:r>
            <w:r w:rsidR="00446800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759E5A4C" w14:textId="122DC108" w:rsidR="0048235E" w:rsidRPr="00AD110D" w:rsidRDefault="0048235E" w:rsidP="00EF04B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9</w:t>
            </w:r>
            <w:r w:rsidR="00446800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72</w:t>
            </w:r>
          </w:p>
        </w:tc>
      </w:tr>
      <w:tr w:rsidR="0048235E" w:rsidRPr="00AD110D" w14:paraId="1C0579DA" w14:textId="77777777" w:rsidTr="00EF04B3">
        <w:trPr>
          <w:trHeight w:val="564"/>
        </w:trPr>
        <w:tc>
          <w:tcPr>
            <w:tcW w:w="3370" w:type="dxa"/>
            <w:tcBorders>
              <w:left w:val="nil"/>
              <w:bottom w:val="single" w:sz="4" w:space="0" w:color="A5A5A5" w:themeColor="accent3"/>
              <w:right w:val="nil"/>
            </w:tcBorders>
            <w:noWrap/>
          </w:tcPr>
          <w:p w14:paraId="79BA1BB8" w14:textId="77777777" w:rsidR="0048235E" w:rsidRPr="00AD110D" w:rsidRDefault="0048235E" w:rsidP="00EF04B3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lastRenderedPageBreak/>
              <w:t>Peak external anterior shear force</w:t>
            </w:r>
          </w:p>
        </w:tc>
        <w:tc>
          <w:tcPr>
            <w:tcW w:w="1875" w:type="dxa"/>
            <w:gridSpan w:val="2"/>
            <w:tcBorders>
              <w:left w:val="nil"/>
              <w:bottom w:val="single" w:sz="4" w:space="0" w:color="A5A5A5" w:themeColor="accent3"/>
              <w:right w:val="nil"/>
            </w:tcBorders>
            <w:noWrap/>
          </w:tcPr>
          <w:p w14:paraId="73C662DE" w14:textId="0AB865E5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CD3236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19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</w:t>
            </w:r>
            <w:r w:rsidR="00CD3236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91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</w:t>
            </w:r>
            <w:r w:rsidR="00CD3236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3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)</w:t>
            </w:r>
          </w:p>
        </w:tc>
        <w:tc>
          <w:tcPr>
            <w:tcW w:w="898" w:type="dxa"/>
            <w:tcBorders>
              <w:left w:val="nil"/>
              <w:bottom w:val="single" w:sz="4" w:space="0" w:color="A5A5A5" w:themeColor="accent3"/>
              <w:right w:val="nil"/>
            </w:tcBorders>
            <w:noWrap/>
          </w:tcPr>
          <w:p w14:paraId="1CCBD6C3" w14:textId="52D9281E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CD3236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66</w:t>
            </w:r>
          </w:p>
        </w:tc>
        <w:tc>
          <w:tcPr>
            <w:tcW w:w="1795" w:type="dxa"/>
            <w:tcBorders>
              <w:left w:val="nil"/>
              <w:bottom w:val="single" w:sz="4" w:space="0" w:color="A5A5A5" w:themeColor="accent3"/>
              <w:right w:val="nil"/>
            </w:tcBorders>
            <w:noWrap/>
          </w:tcPr>
          <w:p w14:paraId="52FAB0E9" w14:textId="4514FC90" w:rsidR="0048235E" w:rsidRPr="00AD110D" w:rsidRDefault="0048235E" w:rsidP="00EF04B3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446800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2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</w:t>
            </w:r>
            <w:r w:rsidR="00446800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88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to 0.</w:t>
            </w:r>
            <w:r w:rsidR="00446800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3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5A5A5" w:themeColor="accent3"/>
              <w:right w:val="nil"/>
            </w:tcBorders>
            <w:noWrap/>
          </w:tcPr>
          <w:p w14:paraId="7661ABB7" w14:textId="0AFAA17E" w:rsidR="0048235E" w:rsidRPr="00AD110D" w:rsidRDefault="0048235E" w:rsidP="00EF04B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</w:t>
            </w:r>
            <w:r w:rsidR="00446800"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56</w:t>
            </w:r>
          </w:p>
        </w:tc>
      </w:tr>
      <w:tr w:rsidR="00AD110D" w:rsidRPr="00AD110D" w14:paraId="3DEB731F" w14:textId="77777777" w:rsidTr="009B2F38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42D3A142" w14:textId="77777777" w:rsidR="00AD110D" w:rsidRPr="00AD110D" w:rsidRDefault="00AD110D" w:rsidP="00AD110D">
            <w:pPr>
              <w:spacing w:after="160" w:line="259" w:lineRule="auto"/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  <w:t>Lowering phase - Spatial kinematics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4BDE4621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29354212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7B347D75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27BDF84D" w14:textId="77777777" w:rsidR="00AD110D" w:rsidRPr="00AD110D" w:rsidRDefault="00AD110D" w:rsidP="00AD11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AD110D" w:rsidRPr="00AD110D" w14:paraId="5A140DA4" w14:textId="77777777" w:rsidTr="009B2F38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  <w:hideMark/>
          </w:tcPr>
          <w:p w14:paraId="0CAC3B3D" w14:textId="77777777" w:rsidR="00AD110D" w:rsidRPr="00AD110D" w:rsidRDefault="00AD110D" w:rsidP="00AD110D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ak intra-lumbar flexion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  <w:hideMark/>
          </w:tcPr>
          <w:p w14:paraId="466957DF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9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11 to 0.030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  <w:hideMark/>
          </w:tcPr>
          <w:p w14:paraId="525CCF24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382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  <w:hideMark/>
          </w:tcPr>
          <w:p w14:paraId="4D837CB5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9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13 to 0.030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  <w:hideMark/>
          </w:tcPr>
          <w:p w14:paraId="4854036B" w14:textId="77777777" w:rsidR="00AD110D" w:rsidRPr="00AD110D" w:rsidRDefault="00AD110D" w:rsidP="00AD110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426</w:t>
            </w:r>
          </w:p>
        </w:tc>
      </w:tr>
      <w:tr w:rsidR="00AD110D" w:rsidRPr="00AD110D" w14:paraId="59CAD3F9" w14:textId="77777777" w:rsidTr="009B2F38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4E5C2A63" w14:textId="77777777" w:rsidR="00AD110D" w:rsidRPr="00AD110D" w:rsidRDefault="00AD110D" w:rsidP="00AD110D">
            <w:pPr>
              <w:spacing w:after="160" w:line="259" w:lineRule="auto"/>
              <w:rPr>
                <w:rFonts w:ascii="Times New Roman" w:hAnsi="Times New Roman" w:cs="Times New Roman"/>
                <w:color w:val="FF0000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Peak thorax inclination                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C7-T10 segment inclination relative to the vertical)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40D301B0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7 to 0.011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79F4A216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690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38FB2E70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7 to 0.011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17314FB0" w14:textId="77777777" w:rsidR="00AD110D" w:rsidRPr="00AD110D" w:rsidRDefault="00AD110D" w:rsidP="00AD110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678</w:t>
            </w:r>
          </w:p>
        </w:tc>
      </w:tr>
      <w:tr w:rsidR="00AD110D" w:rsidRPr="00AD110D" w14:paraId="4494648E" w14:textId="77777777" w:rsidTr="009B2F38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5532EAC5" w14:textId="77777777" w:rsidR="00AD110D" w:rsidRPr="00AD110D" w:rsidRDefault="00AD110D" w:rsidP="00AD110D">
            <w:pPr>
              <w:spacing w:after="160" w:line="259" w:lineRule="auto"/>
              <w:rPr>
                <w:rFonts w:ascii="Times New Roman" w:hAnsi="Times New Roman" w:cs="Times New Roman"/>
                <w:color w:val="FF0000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ak knee flexion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1D657650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03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9 to 0.004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5878A05F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442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26AD3707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0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8 to 0.004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5E24CB34" w14:textId="77777777" w:rsidR="00AD110D" w:rsidRPr="00AD110D" w:rsidRDefault="00AD110D" w:rsidP="00AD110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445</w:t>
            </w:r>
          </w:p>
        </w:tc>
      </w:tr>
      <w:tr w:rsidR="00AD110D" w:rsidRPr="00AD110D" w14:paraId="0D63F749" w14:textId="77777777" w:rsidTr="009B2F38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0BE26D30" w14:textId="77777777" w:rsidR="00AD110D" w:rsidRPr="00AD110D" w:rsidRDefault="00AD110D" w:rsidP="00AD110D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ak ankle dorsiflexion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08837680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13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30 to 0.003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3665B87C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122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7763386C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1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29 to 0.004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34787D19" w14:textId="77777777" w:rsidR="00AD110D" w:rsidRPr="00AD110D" w:rsidRDefault="00AD110D" w:rsidP="00AD110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146</w:t>
            </w:r>
          </w:p>
        </w:tc>
      </w:tr>
      <w:tr w:rsidR="00AD110D" w:rsidRPr="00AD110D" w14:paraId="0640625D" w14:textId="77777777" w:rsidTr="009B2F38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4F125EC5" w14:textId="77777777" w:rsidR="00AD110D" w:rsidRPr="00AD110D" w:rsidRDefault="00AD110D" w:rsidP="00AD110D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ak heel lift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0ECA8EB3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0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13 to 0.010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0BD1286C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771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72085DF8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0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14 to 0.009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4609EFC6" w14:textId="77777777" w:rsidR="00AD110D" w:rsidRPr="00AD110D" w:rsidRDefault="00AD110D" w:rsidP="00AD110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676</w:t>
            </w:r>
          </w:p>
        </w:tc>
      </w:tr>
      <w:tr w:rsidR="00AD110D" w:rsidRPr="00AD110D" w14:paraId="2687915A" w14:textId="77777777" w:rsidTr="009B2F38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6F0A3EAF" w14:textId="77777777" w:rsidR="00AD110D" w:rsidRPr="00AD110D" w:rsidRDefault="00AD110D" w:rsidP="00AD110D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lvic inclination at box lift off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7713A28D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4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6 to 0.013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474FF97A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447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622299B5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03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6 to 0.013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646F8D2B" w14:textId="77777777" w:rsidR="00AD110D" w:rsidRPr="00AD110D" w:rsidRDefault="00AD110D" w:rsidP="00AD110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470</w:t>
            </w:r>
          </w:p>
        </w:tc>
      </w:tr>
      <w:tr w:rsidR="00AD110D" w:rsidRPr="00AD110D" w14:paraId="15EDF257" w14:textId="77777777" w:rsidTr="009B2F38">
        <w:trPr>
          <w:trHeight w:val="463"/>
        </w:trPr>
        <w:tc>
          <w:tcPr>
            <w:tcW w:w="3544" w:type="dxa"/>
            <w:gridSpan w:val="2"/>
            <w:tcBorders>
              <w:left w:val="nil"/>
              <w:right w:val="nil"/>
            </w:tcBorders>
            <w:noWrap/>
          </w:tcPr>
          <w:p w14:paraId="39DFDE4C" w14:textId="77777777" w:rsidR="00AD110D" w:rsidRPr="00AD110D" w:rsidRDefault="00AD110D" w:rsidP="00AD110D">
            <w:pPr>
              <w:spacing w:after="160" w:line="259" w:lineRule="auto"/>
              <w:rPr>
                <w:rFonts w:ascii="Times New Roman" w:hAnsi="Times New Roman" w:cs="Times New Roman"/>
                <w:i/>
                <w:color w:val="FF0000"/>
                <w:sz w:val="22"/>
                <w:szCs w:val="22"/>
                <w:highlight w:val="yellow"/>
                <w:lang w:val="en-AU"/>
              </w:rPr>
            </w:pPr>
            <w:r w:rsidRPr="00AD110D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AU"/>
              </w:rPr>
              <w:t>Lowering phase - Temporal kinematic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5C5FD0B7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highlight w:val="yellow"/>
                <w:lang w:val="en-AU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62D6E4C7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highlight w:val="yellow"/>
                <w:lang w:val="en-AU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6913A080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highlight w:val="yellow"/>
                <w:lang w:val="en-AU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31013228" w14:textId="77777777" w:rsidR="00AD110D" w:rsidRPr="00AD110D" w:rsidRDefault="00AD110D" w:rsidP="00AD110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highlight w:val="yellow"/>
                <w:lang w:val="en-AU"/>
              </w:rPr>
            </w:pPr>
          </w:p>
        </w:tc>
      </w:tr>
      <w:tr w:rsidR="00AD110D" w:rsidRPr="00AD110D" w14:paraId="3E00D278" w14:textId="77777777" w:rsidTr="009B2F38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6476A3DB" w14:textId="77777777" w:rsidR="00AD110D" w:rsidRPr="00AD110D" w:rsidRDefault="00AD110D" w:rsidP="00AD110D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Average lumbar velocity during unloaded return phase                    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L1-L5 segment inclination relative to the vertical)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367907DD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04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13 to 0.004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5C2F7410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299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23846E4B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04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13 to 0.004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2A87FCFA" w14:textId="77777777" w:rsidR="00AD110D" w:rsidRPr="00AD110D" w:rsidRDefault="00AD110D" w:rsidP="00AD110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308</w:t>
            </w:r>
          </w:p>
        </w:tc>
      </w:tr>
      <w:tr w:rsidR="00AD110D" w:rsidRPr="00AD110D" w14:paraId="5BB09BF5" w14:textId="77777777" w:rsidTr="009B2F38">
        <w:trPr>
          <w:trHeight w:val="564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409722A8" w14:textId="77777777" w:rsidR="00AD110D" w:rsidRPr="00AD110D" w:rsidRDefault="00AD110D" w:rsidP="00AD110D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Average thorax velocity during unloaded return phase                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C7-T10 segment inclination relative to the vertical)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              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01195170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0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9 to 0.004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4355F753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459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53FE097D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02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009 to 0.004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53BED9A6" w14:textId="77777777" w:rsidR="00AD110D" w:rsidRPr="00AD110D" w:rsidRDefault="00AD110D" w:rsidP="00AD110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486</w:t>
            </w:r>
          </w:p>
        </w:tc>
      </w:tr>
      <w:tr w:rsidR="00AD110D" w:rsidRPr="00AD110D" w14:paraId="257A2D04" w14:textId="77777777" w:rsidTr="009B2F38">
        <w:trPr>
          <w:trHeight w:val="564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215BDA00" w14:textId="77777777" w:rsidR="00AD110D" w:rsidRPr="00AD110D" w:rsidRDefault="00AD110D" w:rsidP="00AD110D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AU"/>
              </w:rPr>
              <w:t>Lowering phase - kinetics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5BC6FD3A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AU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7BED81FE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AU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61A0EB00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AU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75645768" w14:textId="77777777" w:rsidR="00AD110D" w:rsidRPr="00AD110D" w:rsidRDefault="00AD110D" w:rsidP="00AD110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AU"/>
              </w:rPr>
            </w:pPr>
          </w:p>
        </w:tc>
      </w:tr>
      <w:tr w:rsidR="00AD110D" w:rsidRPr="00AD110D" w14:paraId="74FB4E7B" w14:textId="77777777" w:rsidTr="009B2F38">
        <w:trPr>
          <w:trHeight w:val="564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5B1DAC39" w14:textId="77777777" w:rsidR="00AD110D" w:rsidRPr="00AD110D" w:rsidRDefault="00AD110D" w:rsidP="00AD110D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ak knee power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1C64E246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04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141 to 0.132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6549498E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951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4797BA48" w14:textId="77777777" w:rsidR="00AD110D" w:rsidRPr="00AD110D" w:rsidRDefault="00AD110D" w:rsidP="00AD110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0.001</w:t>
            </w: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br/>
              <w:t>(-0.136 to 0.134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22D23300" w14:textId="77777777" w:rsidR="00AD110D" w:rsidRPr="00AD110D" w:rsidRDefault="00AD110D" w:rsidP="00AD110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AD11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992</w:t>
            </w:r>
          </w:p>
        </w:tc>
      </w:tr>
    </w:tbl>
    <w:p w14:paraId="67FEA976" w14:textId="77777777" w:rsidR="00AD110D" w:rsidRPr="00AD110D" w:rsidRDefault="00AD110D" w:rsidP="00AD110D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AU"/>
        </w:rPr>
      </w:pPr>
      <w:r w:rsidRPr="00AD110D">
        <w:rPr>
          <w:rFonts w:ascii="Times New Roman" w:hAnsi="Times New Roman" w:cs="Times New Roman"/>
          <w:color w:val="000000" w:themeColor="text1"/>
          <w:sz w:val="22"/>
          <w:szCs w:val="22"/>
          <w:lang w:val="en-AU"/>
        </w:rPr>
        <w:t>* Adjusted for age and sex</w:t>
      </w:r>
    </w:p>
    <w:p w14:paraId="0CDEE682" w14:textId="77777777" w:rsidR="0048235E" w:rsidRPr="0048235E" w:rsidRDefault="0048235E">
      <w:pPr>
        <w:rPr>
          <w:lang w:val="en-AU"/>
        </w:rPr>
      </w:pPr>
    </w:p>
    <w:sectPr w:rsidR="0048235E" w:rsidRPr="0048235E" w:rsidSect="00734F2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35E"/>
    <w:rsid w:val="00195F10"/>
    <w:rsid w:val="00265C05"/>
    <w:rsid w:val="002C3484"/>
    <w:rsid w:val="002D1882"/>
    <w:rsid w:val="00342F29"/>
    <w:rsid w:val="0038203A"/>
    <w:rsid w:val="00446800"/>
    <w:rsid w:val="0048235E"/>
    <w:rsid w:val="00484152"/>
    <w:rsid w:val="00693B70"/>
    <w:rsid w:val="006B5118"/>
    <w:rsid w:val="00734F25"/>
    <w:rsid w:val="00735433"/>
    <w:rsid w:val="00761353"/>
    <w:rsid w:val="007F73E5"/>
    <w:rsid w:val="008F03F3"/>
    <w:rsid w:val="0095566E"/>
    <w:rsid w:val="009E777B"/>
    <w:rsid w:val="00AA19B7"/>
    <w:rsid w:val="00AD110D"/>
    <w:rsid w:val="00C515D3"/>
    <w:rsid w:val="00C75D0D"/>
    <w:rsid w:val="00C81A75"/>
    <w:rsid w:val="00CA5597"/>
    <w:rsid w:val="00CD3236"/>
    <w:rsid w:val="00E662B5"/>
    <w:rsid w:val="00F1393E"/>
    <w:rsid w:val="00F826A8"/>
    <w:rsid w:val="00F9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8D3B6"/>
  <w14:defaultImageDpi w14:val="32767"/>
  <w15:chartTrackingRefBased/>
  <w15:docId w15:val="{5E7297BC-FE5A-624D-B63B-D677EE412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Saraceni</dc:creator>
  <cp:keywords/>
  <dc:description/>
  <cp:lastModifiedBy>Nic Saraceni</cp:lastModifiedBy>
  <cp:revision>4</cp:revision>
  <dcterms:created xsi:type="dcterms:W3CDTF">2021-05-28T03:34:00Z</dcterms:created>
  <dcterms:modified xsi:type="dcterms:W3CDTF">2021-06-04T05:39:00Z</dcterms:modified>
</cp:coreProperties>
</file>